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1B3" w:rsidRPr="00354421" w:rsidRDefault="00B341B3" w:rsidP="00B341B3">
      <w:pPr>
        <w:spacing w:line="480" w:lineRule="auto"/>
        <w:jc w:val="both"/>
        <w:rPr>
          <w:b/>
        </w:rPr>
      </w:pPr>
      <w:r>
        <w:rPr>
          <w:b/>
        </w:rPr>
        <w:t>T</w:t>
      </w:r>
      <w:r w:rsidRPr="00354421">
        <w:rPr>
          <w:b/>
        </w:rPr>
        <w:t xml:space="preserve">able </w:t>
      </w:r>
      <w:r>
        <w:rPr>
          <w:b/>
        </w:rPr>
        <w:t>S</w:t>
      </w:r>
      <w:r w:rsidRPr="00354421">
        <w:rPr>
          <w:b/>
        </w:rPr>
        <w:t xml:space="preserve">1. Primer pairs for </w:t>
      </w:r>
      <w:proofErr w:type="spellStart"/>
      <w:r w:rsidRPr="00354421">
        <w:rPr>
          <w:b/>
        </w:rPr>
        <w:t>phagocytosis</w:t>
      </w:r>
      <w:proofErr w:type="spellEnd"/>
      <w:r w:rsidRPr="00354421">
        <w:rPr>
          <w:b/>
        </w:rPr>
        <w:t xml:space="preserve"> receptors</w:t>
      </w:r>
    </w:p>
    <w:tbl>
      <w:tblPr>
        <w:tblpPr w:leftFromText="180" w:rightFromText="180" w:horzAnchor="margin" w:tblpY="1530"/>
        <w:tblW w:w="5368" w:type="dxa"/>
        <w:tblLook w:val="04A0"/>
      </w:tblPr>
      <w:tblGrid>
        <w:gridCol w:w="1354"/>
        <w:gridCol w:w="3792"/>
        <w:gridCol w:w="222"/>
      </w:tblGrid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HPRT_F</w:t>
            </w:r>
            <w:proofErr w:type="spellEnd"/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T TGC TGA CCT GCT GGA TTA C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HPRT_R</w:t>
            </w:r>
            <w:proofErr w:type="spellEnd"/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T GAC CAA GGA AAG CAA AGT C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36_F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C TGC TAT GCC GTG GAA ATC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36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TG GAT AAG CAG GTC TCC AAC T</w:t>
            </w:r>
          </w:p>
        </w:tc>
      </w:tr>
      <w:tr w:rsidR="00B341B3" w:rsidRPr="00DC5734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S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A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  <w:r w:rsidRPr="00DC5734">
              <w:rPr>
                <w:rFonts w:ascii="Calibri" w:hAnsi="Calibri"/>
                <w:color w:val="000000"/>
                <w:sz w:val="22"/>
                <w:szCs w:val="22"/>
                <w:lang w:val="sv-SE"/>
              </w:rPr>
              <w:t>GTC CAA TAG GTC CTC CGG G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S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A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A CCG ACC AGT CGA ACT 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B_F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A AAT CCG GAG CCA AGA GA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B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T GAC GAG CCT CTC CCT 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RPr="00DC5734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1b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  <w:r w:rsidRPr="00DC5734">
              <w:rPr>
                <w:rFonts w:ascii="Calibri" w:hAnsi="Calibri"/>
                <w:color w:val="000000"/>
                <w:sz w:val="22"/>
                <w:szCs w:val="22"/>
                <w:lang w:val="sv-SE"/>
              </w:rPr>
              <w:t>GCT TAC TTG GGT TAT GCT G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1b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A CAG CAT CAC ACT GCC 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RPr="00DC5734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4_F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  <w:r w:rsidRPr="00DC5734">
              <w:rPr>
                <w:rFonts w:ascii="Calibri" w:hAnsi="Calibri"/>
                <w:color w:val="000000"/>
                <w:sz w:val="22"/>
                <w:szCs w:val="22"/>
                <w:lang w:val="sv-SE"/>
              </w:rPr>
              <w:t>TGG GAT ATA AGA GGC AGC CGA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4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C GTC CAG CTC ACA AGG 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68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CA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C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AG TGG ACA TTC 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68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A GCA AAT GCT CAG AGG GC</w:t>
            </w:r>
          </w:p>
        </w:tc>
      </w:tr>
      <w:tr w:rsidR="00B341B3" w:rsidRPr="00DC5734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LOX-1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  <w:r w:rsidRPr="00DC5734">
              <w:rPr>
                <w:rFonts w:ascii="Calibri" w:hAnsi="Calibri"/>
                <w:color w:val="000000"/>
                <w:sz w:val="22"/>
                <w:szCs w:val="22"/>
                <w:lang w:val="sv-SE"/>
              </w:rPr>
              <w:t>GCT GGG CAT GCA ATT ATC 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LOX-1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G ATC CAG TCT TGC GGA C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200R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GC CGC TTC AAG CAG TTT 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200R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G TGT AAC TAA CAC TTG GAG GT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MARCO_F</w:t>
            </w:r>
            <w:proofErr w:type="spellEnd"/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T GCG AGG TTT ACA ACC 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sMARCO_R</w:t>
            </w:r>
            <w:proofErr w:type="spellEnd"/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C TGC AGA TTC AGA ACT TGG</w:t>
            </w:r>
          </w:p>
        </w:tc>
      </w:tr>
      <w:tr w:rsidR="00B341B3" w:rsidRPr="00DC5734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LEC7A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  <w:r w:rsidRPr="00DC5734">
              <w:rPr>
                <w:rFonts w:ascii="Calibri" w:hAnsi="Calibri"/>
                <w:color w:val="000000"/>
                <w:sz w:val="22"/>
                <w:szCs w:val="22"/>
                <w:lang w:val="sv-SE"/>
              </w:rPr>
              <w:t>GGG TAC CAT GGG GGT TCT T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Pr="00DC5734" w:rsidRDefault="00B341B3" w:rsidP="000E0960">
            <w:pPr>
              <w:rPr>
                <w:rFonts w:ascii="Calibri" w:hAnsi="Calibri"/>
                <w:color w:val="000000"/>
                <w:lang w:val="sv-SE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LEC7A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C GAG AAA GGC CTA TCC AA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LEC6A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GA TGT TGC CCA GCT TCT 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LEC6A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C TAG GTG CCA AAA TCT GAC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Timd4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C ATC CTC ACT GCA GAA 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Timd4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C ACA TTG ACA CGT GGG 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R1_F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G ACA GGT GCA GAC GTA AA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R1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CT CCA TTG GTG ATG GTG G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8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AG GCA GCC CAC ACT TTT 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8_R</w:t>
            </w:r>
          </w:p>
        </w:tc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G AAG TTC AGC TTC TGG CAC</w:t>
            </w: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1c_F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CC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C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GT TCA CAG CCT T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  <w:tr w:rsidR="00B341B3" w:rsidTr="000E0960">
        <w:trPr>
          <w:trHeight w:val="30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CD11c_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A CAT GTT CCT CCC GCA 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1B3" w:rsidRDefault="00B341B3" w:rsidP="000E0960">
            <w:pPr>
              <w:rPr>
                <w:rFonts w:ascii="Calibri" w:hAnsi="Calibri"/>
                <w:color w:val="000000"/>
              </w:rPr>
            </w:pPr>
          </w:p>
        </w:tc>
      </w:tr>
    </w:tbl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Pr="00D97CDB" w:rsidRDefault="00B341B3" w:rsidP="00B341B3">
      <w:pPr>
        <w:spacing w:line="480" w:lineRule="auto"/>
        <w:jc w:val="both"/>
      </w:pPr>
    </w:p>
    <w:p w:rsidR="00B341B3" w:rsidRDefault="00B341B3" w:rsidP="00B341B3"/>
    <w:p w:rsidR="00666D10" w:rsidRDefault="00666D10"/>
    <w:sectPr w:rsidR="00666D10" w:rsidSect="00DB7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41B3"/>
    <w:rsid w:val="000606D7"/>
    <w:rsid w:val="00075C0C"/>
    <w:rsid w:val="001517C1"/>
    <w:rsid w:val="0016541B"/>
    <w:rsid w:val="001820C9"/>
    <w:rsid w:val="001E2B72"/>
    <w:rsid w:val="00227139"/>
    <w:rsid w:val="0034779A"/>
    <w:rsid w:val="003E4ED4"/>
    <w:rsid w:val="004C6DFA"/>
    <w:rsid w:val="004C6F2B"/>
    <w:rsid w:val="00662E96"/>
    <w:rsid w:val="00666D10"/>
    <w:rsid w:val="006B796F"/>
    <w:rsid w:val="00703DEA"/>
    <w:rsid w:val="007251E7"/>
    <w:rsid w:val="00885309"/>
    <w:rsid w:val="0089430A"/>
    <w:rsid w:val="008A12AB"/>
    <w:rsid w:val="008C52A8"/>
    <w:rsid w:val="00A10D6E"/>
    <w:rsid w:val="00A30C88"/>
    <w:rsid w:val="00A33988"/>
    <w:rsid w:val="00B341B3"/>
    <w:rsid w:val="00B60DBB"/>
    <w:rsid w:val="00B754D1"/>
    <w:rsid w:val="00BC5450"/>
    <w:rsid w:val="00C53F03"/>
    <w:rsid w:val="00D34325"/>
    <w:rsid w:val="00DD5E55"/>
    <w:rsid w:val="00E17B2F"/>
    <w:rsid w:val="00FC1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1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>Hewlett-Packard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8-17T10:49:00Z</dcterms:created>
  <dcterms:modified xsi:type="dcterms:W3CDTF">2013-08-17T10:49:00Z</dcterms:modified>
</cp:coreProperties>
</file>